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85E" w:rsidRDefault="0001485E" w:rsidP="00835858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3349EC" w:rsidRPr="009655C7" w:rsidRDefault="00106EB2" w:rsidP="00835858">
      <w:pPr>
        <w:widowControl/>
        <w:jc w:val="center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106EB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7461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="00E05945" w:rsidRPr="0034326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E05945" w:rsidRPr="009655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Normalized FPKM of detected BnaSPXs in RNA-seq analysi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04"/>
        <w:gridCol w:w="2858"/>
        <w:gridCol w:w="1364"/>
        <w:gridCol w:w="1423"/>
        <w:gridCol w:w="1128"/>
        <w:gridCol w:w="1134"/>
      </w:tblGrid>
      <w:tr w:rsidR="005716DC" w:rsidRPr="001B6309" w:rsidTr="00F63508">
        <w:trPr>
          <w:trHeight w:val="284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716DC" w:rsidRPr="001B6309" w:rsidRDefault="005716DC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716DC" w:rsidRPr="001B6309" w:rsidRDefault="005716DC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504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716DC" w:rsidRPr="001B6309" w:rsidRDefault="005716DC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PKM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locus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P-S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P-S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P-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P-R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2g0473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2.SPX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40506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98.59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67077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93.359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3g0793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3.SPX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87629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85.12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9.848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76.81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1000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3.SPX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21268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97427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763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62792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3g226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3.SPX2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6157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9.869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.3317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5.8272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2670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3.SPX2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55608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42.96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3.10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35.564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3g210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3.SPX3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7884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5365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.8503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4g2606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4.SPX3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103948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99.306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4208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6.87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2511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3.SPX3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8031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6995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5.3119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5012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4.SPX3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0748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93.1428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18958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2.25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10g187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10.SPX4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33266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49367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0.284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9.48152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4251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9.SPX4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.38697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.05487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5.44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0.522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1g1280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1.SPX-MFS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0994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.3024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5009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57671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1g145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1.SPX-MFS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59912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.9779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7244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53529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2134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SPX-MFS2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7094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46934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237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9.SPX-MFS2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24911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9731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1296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SPX-MFS3a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87262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4437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032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2323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128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9.SPX-MFS3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83219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.15784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0797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54364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5113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NLA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729404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1320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8313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.41949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10g014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10.NLA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8055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6091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.247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.45585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5g014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5.NLA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157332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10384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9.140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.58416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594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8.NLA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53216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37987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2.83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.70203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4604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4.NLA2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.64162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.4991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649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483649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1g2384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1.PHO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2582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1972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6.60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86.608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0653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7.PHO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2472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752782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1.433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5.231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1g3080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1.PHO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08527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2342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5.055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59.419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7g080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7.PHO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14390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5776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2.53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3.539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244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7.PHO1;H1a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560342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5638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8365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2739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7.PHO1;H1b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18826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3.0807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0.693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2.7299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2g1843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2.PHO1;H1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57504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2318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9469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03792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6g2563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6.PHO1;H1a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1319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11234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453835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6g3037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6.PHO1;H1b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611221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1.5077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4.62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6.3661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6g0894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6.PHO1;H3b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6.83648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78182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4.97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.72574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87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PHO1;H3a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6307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124974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525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30446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89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PHO1;H3b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80054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53215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39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5g1030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5.PHO1;H3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903206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86092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7.925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.9099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994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8.PHO1;H3a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9697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125021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5.013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5.11111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99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8.PHO1;H3b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.8904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8.455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2705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86645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7g3954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7.PHO1;H4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4303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89272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1723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6759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2g2671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2.PHO1;H5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90601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.147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.181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8323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6g3379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6.PHO1;H5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2547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77815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103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27173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1920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PHO1;H5a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2774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58671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4.047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3.8578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1921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PHO1;H5b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57501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363131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65709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638638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2g3486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2.PHO1;H5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06273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9773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9.279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5.07059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7g2216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7.PHO1;H5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82029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6623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2.0936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.03414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1g1320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1.PHO1;H8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5.74048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0.314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835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5840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291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9.PHO1;H8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250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6095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8g198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8.PHO1;H8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9.6081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18.5978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45874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56455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2g296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2.PHO1;H9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2103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6g3065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C6.PHO1;H10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276255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57607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455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380107</w:t>
            </w:r>
          </w:p>
        </w:tc>
      </w:tr>
      <w:tr w:rsidR="001B6309" w:rsidRPr="001B6309" w:rsidTr="001B6309">
        <w:trPr>
          <w:trHeight w:val="300"/>
          <w:jc w:val="center"/>
        </w:trPr>
        <w:tc>
          <w:tcPr>
            <w:tcW w:w="1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27980D</w:t>
            </w:r>
          </w:p>
        </w:tc>
        <w:tc>
          <w:tcPr>
            <w:tcW w:w="2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63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naA7.PHO1;H10</w:t>
            </w:r>
          </w:p>
        </w:tc>
        <w:tc>
          <w:tcPr>
            <w:tcW w:w="1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17232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038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B6309" w:rsidRPr="001B6309" w:rsidRDefault="001B6309" w:rsidP="001B6309">
            <w:pPr>
              <w:autoSpaceDE w:val="0"/>
              <w:autoSpaceDN w:val="0"/>
              <w:adjustRightInd w:val="0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1B6309">
              <w:rPr>
                <w:rFonts w:ascii="宋体" w:eastAsia="宋体" w:hAnsi="Times New Roman" w:cs="宋体"/>
                <w:color w:val="000000"/>
                <w:kern w:val="0"/>
                <w:sz w:val="22"/>
              </w:rPr>
              <w:t>0.043664</w:t>
            </w:r>
          </w:p>
        </w:tc>
      </w:tr>
    </w:tbl>
    <w:p w:rsidR="001B6309" w:rsidRPr="00E05945" w:rsidRDefault="001B6309" w:rsidP="00835858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1B6309" w:rsidRPr="00E05945" w:rsidSect="009F59E2">
      <w:pgSz w:w="17282" w:h="25923" w:code="12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4868" w:rsidRDefault="00B64868" w:rsidP="009F59E2">
      <w:r>
        <w:separator/>
      </w:r>
    </w:p>
  </w:endnote>
  <w:endnote w:type="continuationSeparator" w:id="0">
    <w:p w:rsidR="00B64868" w:rsidRDefault="00B64868" w:rsidP="009F5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4868" w:rsidRDefault="00B64868" w:rsidP="009F59E2">
      <w:r>
        <w:separator/>
      </w:r>
    </w:p>
  </w:footnote>
  <w:footnote w:type="continuationSeparator" w:id="0">
    <w:p w:rsidR="00B64868" w:rsidRDefault="00B64868" w:rsidP="009F5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E67"/>
    <w:rsid w:val="0001485E"/>
    <w:rsid w:val="00016D99"/>
    <w:rsid w:val="00054462"/>
    <w:rsid w:val="00081565"/>
    <w:rsid w:val="000B01E1"/>
    <w:rsid w:val="000D6210"/>
    <w:rsid w:val="00106EB2"/>
    <w:rsid w:val="00122EE4"/>
    <w:rsid w:val="00123995"/>
    <w:rsid w:val="00127C76"/>
    <w:rsid w:val="00134069"/>
    <w:rsid w:val="001379E4"/>
    <w:rsid w:val="00175E6E"/>
    <w:rsid w:val="001B6309"/>
    <w:rsid w:val="00205757"/>
    <w:rsid w:val="00227CA8"/>
    <w:rsid w:val="00234700"/>
    <w:rsid w:val="002658E0"/>
    <w:rsid w:val="002A5629"/>
    <w:rsid w:val="002B625A"/>
    <w:rsid w:val="002F4399"/>
    <w:rsid w:val="002F52D4"/>
    <w:rsid w:val="003161C0"/>
    <w:rsid w:val="00316923"/>
    <w:rsid w:val="003349EC"/>
    <w:rsid w:val="00343264"/>
    <w:rsid w:val="003D1302"/>
    <w:rsid w:val="003F4C55"/>
    <w:rsid w:val="00407690"/>
    <w:rsid w:val="00436148"/>
    <w:rsid w:val="00460629"/>
    <w:rsid w:val="00472ECC"/>
    <w:rsid w:val="004B2F9A"/>
    <w:rsid w:val="004D6E67"/>
    <w:rsid w:val="004F6046"/>
    <w:rsid w:val="00560319"/>
    <w:rsid w:val="005716DC"/>
    <w:rsid w:val="00584BA2"/>
    <w:rsid w:val="005A0506"/>
    <w:rsid w:val="005A3E41"/>
    <w:rsid w:val="005C478E"/>
    <w:rsid w:val="005D5755"/>
    <w:rsid w:val="005E2B14"/>
    <w:rsid w:val="00604265"/>
    <w:rsid w:val="006A0C3C"/>
    <w:rsid w:val="006A133C"/>
    <w:rsid w:val="006A68BF"/>
    <w:rsid w:val="006A7148"/>
    <w:rsid w:val="006B52BC"/>
    <w:rsid w:val="006D2A46"/>
    <w:rsid w:val="006E27AA"/>
    <w:rsid w:val="006E6160"/>
    <w:rsid w:val="00706FC8"/>
    <w:rsid w:val="00721743"/>
    <w:rsid w:val="0073057A"/>
    <w:rsid w:val="00741E3D"/>
    <w:rsid w:val="00774612"/>
    <w:rsid w:val="00780B62"/>
    <w:rsid w:val="007B39DD"/>
    <w:rsid w:val="007D1CBB"/>
    <w:rsid w:val="00815E86"/>
    <w:rsid w:val="0083412A"/>
    <w:rsid w:val="00835858"/>
    <w:rsid w:val="00835C75"/>
    <w:rsid w:val="00835D5D"/>
    <w:rsid w:val="00841F24"/>
    <w:rsid w:val="00857E2E"/>
    <w:rsid w:val="00864296"/>
    <w:rsid w:val="008A0991"/>
    <w:rsid w:val="008B62C8"/>
    <w:rsid w:val="008C6939"/>
    <w:rsid w:val="00906C7B"/>
    <w:rsid w:val="009108FB"/>
    <w:rsid w:val="00916799"/>
    <w:rsid w:val="00937E01"/>
    <w:rsid w:val="009655C7"/>
    <w:rsid w:val="00977725"/>
    <w:rsid w:val="009C244D"/>
    <w:rsid w:val="009C3B84"/>
    <w:rsid w:val="009C7237"/>
    <w:rsid w:val="009F4F66"/>
    <w:rsid w:val="009F59E2"/>
    <w:rsid w:val="00A021B2"/>
    <w:rsid w:val="00A267BA"/>
    <w:rsid w:val="00A4688C"/>
    <w:rsid w:val="00A953C3"/>
    <w:rsid w:val="00AD784C"/>
    <w:rsid w:val="00B025F3"/>
    <w:rsid w:val="00B368FB"/>
    <w:rsid w:val="00B64868"/>
    <w:rsid w:val="00C671C1"/>
    <w:rsid w:val="00C85EC0"/>
    <w:rsid w:val="00CC2767"/>
    <w:rsid w:val="00CC5E9C"/>
    <w:rsid w:val="00CC741B"/>
    <w:rsid w:val="00CE7122"/>
    <w:rsid w:val="00CE7243"/>
    <w:rsid w:val="00CF6098"/>
    <w:rsid w:val="00D2027E"/>
    <w:rsid w:val="00D5231F"/>
    <w:rsid w:val="00D82BE2"/>
    <w:rsid w:val="00DA7BE3"/>
    <w:rsid w:val="00DB100F"/>
    <w:rsid w:val="00DC093B"/>
    <w:rsid w:val="00DC2CA8"/>
    <w:rsid w:val="00DC7CAF"/>
    <w:rsid w:val="00E05945"/>
    <w:rsid w:val="00E33264"/>
    <w:rsid w:val="00E516F0"/>
    <w:rsid w:val="00E832BF"/>
    <w:rsid w:val="00EA323C"/>
    <w:rsid w:val="00EE43D0"/>
    <w:rsid w:val="00EF1938"/>
    <w:rsid w:val="00F10073"/>
    <w:rsid w:val="00F37F51"/>
    <w:rsid w:val="00F412FF"/>
    <w:rsid w:val="00F527A6"/>
    <w:rsid w:val="00F54B2B"/>
    <w:rsid w:val="00F773D5"/>
    <w:rsid w:val="00FB7EE2"/>
    <w:rsid w:val="00FF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8996E2-7C63-467A-B6F3-48831B77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9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9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44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4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4B546E8F-0F51-4275-9EA7-BDFEBEB2150D}"/>
</file>

<file path=customXml/itemProps2.xml><?xml version="1.0" encoding="utf-8"?>
<ds:datastoreItem xmlns:ds="http://schemas.openxmlformats.org/officeDocument/2006/customXml" ds:itemID="{2399447E-7D95-45CC-8418-3E664AC81656}"/>
</file>

<file path=customXml/itemProps3.xml><?xml version="1.0" encoding="utf-8"?>
<ds:datastoreItem xmlns:ds="http://schemas.openxmlformats.org/officeDocument/2006/customXml" ds:itemID="{A7DDFD09-7948-48E8-B9E7-0613E9B4E7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466</Words>
  <Characters>2658</Characters>
  <Application>Microsoft Office Word</Application>
  <DocSecurity>0</DocSecurity>
  <Lines>22</Lines>
  <Paragraphs>6</Paragraphs>
  <ScaleCrop>false</ScaleCrop>
  <Company>Microsoft</Company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30</cp:revision>
  <dcterms:created xsi:type="dcterms:W3CDTF">2016-09-20T07:15:00Z</dcterms:created>
  <dcterms:modified xsi:type="dcterms:W3CDTF">2016-12-2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